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44"/>
        <w:gridCol w:w="1848"/>
        <w:gridCol w:w="1627"/>
        <w:gridCol w:w="1639"/>
        <w:gridCol w:w="1636"/>
      </w:tblGrid>
      <w:tr w:rsidR="009B19CB" w14:paraId="795C2690" w14:textId="77777777" w:rsidTr="00BE4BCC"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3444" w14:textId="77777777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D572" w14:textId="77777777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A277E" w14:textId="77777777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E5A3" w14:textId="0F1B1391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ercia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B8864" w14:textId="77777777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ctivity</w:t>
            </w:r>
          </w:p>
        </w:tc>
      </w:tr>
      <w:tr w:rsidR="009B19CB" w14:paraId="733888A1" w14:textId="77777777" w:rsidTr="00BE4BCC"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714F5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BC8C8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268F6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18A12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 w:rsidRPr="004815E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AB32C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41A902A0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ADE8D2F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DB384A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Vio7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30B3E28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6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15C651E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09FE88B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01D852F6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BD67DC8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EA42A56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 w:rsidRPr="007A247C">
              <w:rPr>
                <w:rFonts w:ascii="Times New Roman" w:hAnsi="Times New Roman" w:cs="Times New Roman"/>
              </w:rPr>
              <w:t>PerCP</w:t>
            </w:r>
            <w:proofErr w:type="spellEnd"/>
            <w:r w:rsidRPr="007A247C">
              <w:rPr>
                <w:rFonts w:ascii="Times New Roman" w:hAnsi="Times New Roman" w:cs="Times New Roman"/>
              </w:rPr>
              <w:t>/Cyanine5.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AF9066D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T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E784DA0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846DEA5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6D8B8EEC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2F353DF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E58E2C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08BF7A4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4A81742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 w:rsidRPr="004815E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F912029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2BA39F41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DF6DF42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2DFB3A1" w14:textId="77777777" w:rsidR="009B19CB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Vio7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AFAFA5B" w14:textId="77777777" w:rsidR="009B19CB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7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9637138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6FB2412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3790A94B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F215CDA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4815EE">
              <w:rPr>
                <w:rFonts w:ascii="Times New Roman" w:hAnsi="Times New Roman" w:cs="Times New Roman"/>
              </w:rPr>
              <w:t>TC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08DB">
              <w:rPr>
                <w:rFonts w:ascii="Symbol" w:hAnsi="Symbol" w:cs="Times New Roman"/>
              </w:rPr>
              <w:t>g/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DF3E1AC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0257275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5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7A4A66F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2919F14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54135211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3BB72B8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4(</w:t>
            </w:r>
            <w:r w:rsidRPr="004815EE">
              <w:rPr>
                <w:rFonts w:ascii="Times New Roman" w:hAnsi="Times New Roman" w:cs="Times New Roman"/>
              </w:rPr>
              <w:t>NKG2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92CD9D5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Vio7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8AD83D1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7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3A6AEAF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C884D89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2F240FE0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4403317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C410B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  <w:r w:rsidRPr="00C410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F4B5D3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C410B7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FF02989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 w:rsidRPr="00C410B7">
              <w:rPr>
                <w:rFonts w:ascii="Times New Roman" w:hAnsi="Times New Roman" w:cs="Times New Roman"/>
              </w:rPr>
              <w:t>REA1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B7623FE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 w:rsidRPr="00C410B7"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E4F9C17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379615F0" w14:textId="77777777" w:rsidTr="00BE4BCC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581BEF9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79 (</w:t>
            </w:r>
            <w:r w:rsidRPr="004815EE">
              <w:rPr>
                <w:rFonts w:ascii="Times New Roman" w:hAnsi="Times New Roman" w:cs="Times New Roman"/>
              </w:rPr>
              <w:t>PD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880B95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Vio7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73124A6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11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357E620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E2409BB" w14:textId="77777777" w:rsidR="009B19CB" w:rsidRPr="004815EE" w:rsidRDefault="009B19CB" w:rsidP="00BE4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</w:tr>
      <w:tr w:rsidR="009B19CB" w14:paraId="482EE100" w14:textId="77777777" w:rsidTr="00BE4BCC"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6B36" w14:textId="77777777" w:rsidR="009B19CB" w:rsidRPr="00A31A4E" w:rsidRDefault="009B19CB" w:rsidP="00BE4BCC">
            <w:pPr>
              <w:rPr>
                <w:rFonts w:ascii="Times New Roman" w:hAnsi="Times New Roman" w:cs="Times New Roman"/>
              </w:rPr>
            </w:pPr>
            <w:r w:rsidRPr="00A31A4E">
              <w:rPr>
                <w:rFonts w:ascii="Times New Roman" w:hAnsi="Times New Roman" w:cs="Times New Roman"/>
              </w:rPr>
              <w:t>7AAD viability staining solu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B3FB" w14:textId="77777777" w:rsidR="009B19CB" w:rsidRPr="00A31A4E" w:rsidRDefault="009B19CB" w:rsidP="00BE4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29B52" w14:textId="77777777" w:rsidR="009B19CB" w:rsidRPr="00A31A4E" w:rsidRDefault="009B19CB" w:rsidP="00BE4B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6B49" w14:textId="77777777" w:rsidR="009B19CB" w:rsidRPr="00A31A4E" w:rsidRDefault="009B19CB" w:rsidP="00BE4B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9A8D5" w14:textId="77777777" w:rsidR="009B19CB" w:rsidRDefault="009B19CB" w:rsidP="00BE4B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97A8CE0" w14:textId="77777777" w:rsidR="009B19CB" w:rsidRDefault="009B19CB" w:rsidP="009B19CB">
      <w:pPr>
        <w:rPr>
          <w:rFonts w:ascii="Times New Roman" w:hAnsi="Times New Roman" w:cs="Times New Roman"/>
          <w:b/>
          <w:bCs/>
        </w:rPr>
      </w:pPr>
    </w:p>
    <w:p w14:paraId="445FEAE5" w14:textId="77777777" w:rsidR="00AB5435" w:rsidRDefault="00AB5435"/>
    <w:sectPr w:rsidR="00AB54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CB"/>
    <w:rsid w:val="0071014A"/>
    <w:rsid w:val="009B19CB"/>
    <w:rsid w:val="00AB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70492"/>
  <w15:chartTrackingRefBased/>
  <w15:docId w15:val="{F5BA9CAD-FCC8-473B-A3DD-449765D0E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9CB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B1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1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1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1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1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1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1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1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1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19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19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19C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19C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19CB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19C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19CB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19C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19CB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9B1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19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9B1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19C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9B1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19CB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9B19C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19C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1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19CB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9B19C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B1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arcia Rodriguez</dc:creator>
  <cp:keywords/>
  <dc:description/>
  <cp:lastModifiedBy>Patricia Garcia Rodriguez</cp:lastModifiedBy>
  <cp:revision>1</cp:revision>
  <dcterms:created xsi:type="dcterms:W3CDTF">2024-07-10T10:55:00Z</dcterms:created>
  <dcterms:modified xsi:type="dcterms:W3CDTF">2024-07-10T10:57:00Z</dcterms:modified>
</cp:coreProperties>
</file>